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450" w:type="dxa"/>
        <w:tblInd w:w="5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3"/>
        <w:gridCol w:w="730"/>
        <w:gridCol w:w="1637"/>
        <w:gridCol w:w="1637"/>
        <w:gridCol w:w="1637"/>
        <w:gridCol w:w="146"/>
      </w:tblGrid>
      <w:tr w:rsidR="00EB6E38" w:rsidRPr="00EB6E38" w14:paraId="6FF3A8DA" w14:textId="77777777" w:rsidTr="00EB6E38">
        <w:trPr>
          <w:gridAfter w:val="1"/>
          <w:wAfter w:w="146" w:type="dxa"/>
          <w:trHeight w:val="408"/>
        </w:trPr>
        <w:tc>
          <w:tcPr>
            <w:tcW w:w="6304" w:type="dxa"/>
            <w:gridSpan w:val="5"/>
            <w:vMerge w:val="restart"/>
            <w:shd w:val="clear" w:color="auto" w:fill="auto"/>
            <w:vAlign w:val="center"/>
            <w:hideMark/>
          </w:tcPr>
          <w:p w14:paraId="28CCAE7C" w14:textId="77777777" w:rsid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 xml:space="preserve">Is the quality of the image sufficient to assert the presence or absence of retinal </w:t>
            </w: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hemorrhages?</w:t>
            </w: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 xml:space="preserve"> </w:t>
            </w:r>
          </w:p>
          <w:p w14:paraId="4E676753" w14:textId="13791FFB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(</w:t>
            </w: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val="en-US" w:eastAsia="fr-FR"/>
              </w:rPr>
              <w:t>Cohen's Kappa 2 by 2</w:t>
            </w: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)</w:t>
            </w:r>
          </w:p>
        </w:tc>
      </w:tr>
      <w:tr w:rsidR="00EB6E38" w:rsidRPr="00EB6E38" w14:paraId="6A6573C9" w14:textId="77777777" w:rsidTr="00EB6E38">
        <w:trPr>
          <w:trHeight w:val="290"/>
        </w:trPr>
        <w:tc>
          <w:tcPr>
            <w:tcW w:w="6304" w:type="dxa"/>
            <w:gridSpan w:val="5"/>
            <w:vMerge/>
            <w:tcBorders>
              <w:right w:val="single" w:sz="4" w:space="0" w:color="auto"/>
            </w:tcBorders>
            <w:vAlign w:val="center"/>
            <w:hideMark/>
          </w:tcPr>
          <w:p w14:paraId="71A19AE5" w14:textId="77777777" w:rsidR="00EB6E38" w:rsidRPr="00EB6E38" w:rsidRDefault="00EB6E38" w:rsidP="00EB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2C04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</w:p>
        </w:tc>
      </w:tr>
      <w:tr w:rsidR="00EB6E38" w:rsidRPr="00EB6E38" w14:paraId="21CCBAB1" w14:textId="77777777" w:rsidTr="00EB6E38">
        <w:trPr>
          <w:trHeight w:val="29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117DA28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B191F34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DCECC3B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1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17DD211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2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BFD4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3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FBDFFC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B6E38" w:rsidRPr="00EB6E38" w14:paraId="445ED3D8" w14:textId="77777777" w:rsidTr="00EB6E38">
        <w:trPr>
          <w:trHeight w:val="290"/>
        </w:trPr>
        <w:tc>
          <w:tcPr>
            <w:tcW w:w="663" w:type="dxa"/>
            <w:vMerge w:val="restart"/>
            <w:shd w:val="clear" w:color="auto" w:fill="auto"/>
            <w:noWrap/>
            <w:vAlign w:val="center"/>
            <w:hideMark/>
          </w:tcPr>
          <w:p w14:paraId="4622D13F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STEP 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0C23986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1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625A923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0,71 [0,47 - 0,95]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DD68D4B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272D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A6B448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B6E38" w:rsidRPr="00EB6E38" w14:paraId="7B5BCDBB" w14:textId="77777777" w:rsidTr="00EB6E38">
        <w:trPr>
          <w:trHeight w:val="290"/>
        </w:trPr>
        <w:tc>
          <w:tcPr>
            <w:tcW w:w="663" w:type="dxa"/>
            <w:vMerge/>
            <w:vAlign w:val="center"/>
            <w:hideMark/>
          </w:tcPr>
          <w:p w14:paraId="04F1ED53" w14:textId="77777777" w:rsidR="00EB6E38" w:rsidRPr="00EB6E38" w:rsidRDefault="00EB6E38" w:rsidP="00EB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02A3330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2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DFA8E74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,84 [0,66 - 1,00]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037E610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0,41 [0,12 - 0,70]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B945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AD7484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B6E38" w:rsidRPr="00EB6E38" w14:paraId="477EA5FB" w14:textId="77777777" w:rsidTr="00EB6E38">
        <w:trPr>
          <w:trHeight w:val="290"/>
        </w:trPr>
        <w:tc>
          <w:tcPr>
            <w:tcW w:w="663" w:type="dxa"/>
            <w:vMerge/>
            <w:vAlign w:val="center"/>
            <w:hideMark/>
          </w:tcPr>
          <w:p w14:paraId="0BF080B7" w14:textId="77777777" w:rsidR="00EB6E38" w:rsidRPr="00EB6E38" w:rsidRDefault="00EB6E38" w:rsidP="00EB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48690AC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3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968E60F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,66 [0,39 - 0,93]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84EA38B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,53 [0,25 - 0,80]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DA05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0,45 [0,08 - 0,82]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8CD971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B6E38" w:rsidRPr="00EB6E38" w14:paraId="6AA970CD" w14:textId="77777777" w:rsidTr="00EB6E38">
        <w:trPr>
          <w:trHeight w:val="29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0B27788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9A08515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E1E46F3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1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A94CDB1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2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CAFA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3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AEC432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B6E38" w:rsidRPr="00EB6E38" w14:paraId="1EEEB46D" w14:textId="77777777" w:rsidTr="00EB6E38">
        <w:trPr>
          <w:trHeight w:val="290"/>
        </w:trPr>
        <w:tc>
          <w:tcPr>
            <w:tcW w:w="663" w:type="dxa"/>
            <w:vMerge w:val="restart"/>
            <w:shd w:val="clear" w:color="auto" w:fill="auto"/>
            <w:noWrap/>
            <w:vAlign w:val="center"/>
            <w:hideMark/>
          </w:tcPr>
          <w:p w14:paraId="015962FC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STEP 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D371059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1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47B0605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0,71 [0,47 - 0,95]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EA2AB09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3B1B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50558C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B6E38" w:rsidRPr="00EB6E38" w14:paraId="160CD666" w14:textId="77777777" w:rsidTr="00EB6E38">
        <w:trPr>
          <w:trHeight w:val="290"/>
        </w:trPr>
        <w:tc>
          <w:tcPr>
            <w:tcW w:w="663" w:type="dxa"/>
            <w:vMerge/>
            <w:vAlign w:val="center"/>
            <w:hideMark/>
          </w:tcPr>
          <w:p w14:paraId="468C87E6" w14:textId="77777777" w:rsidR="00EB6E38" w:rsidRPr="00EB6E38" w:rsidRDefault="00EB6E38" w:rsidP="00EB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8465547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2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D424CA6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,61 [0,33 - 0,89]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3835D90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0,41 [0,12 - 0,70]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2E4F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62741B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B6E38" w:rsidRPr="00EB6E38" w14:paraId="5CBC7544" w14:textId="77777777" w:rsidTr="00EB6E38">
        <w:trPr>
          <w:trHeight w:val="290"/>
        </w:trPr>
        <w:tc>
          <w:tcPr>
            <w:tcW w:w="663" w:type="dxa"/>
            <w:vMerge/>
            <w:vAlign w:val="center"/>
            <w:hideMark/>
          </w:tcPr>
          <w:p w14:paraId="0589CF71" w14:textId="77777777" w:rsidR="00EB6E38" w:rsidRPr="00EB6E38" w:rsidRDefault="00EB6E38" w:rsidP="00EB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2E7D801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3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3564972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,58 [0,29 - 0,87]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04C8544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,82 [0,57 - 1,00]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35EE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0,45 [0,08 - 0,82]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9EB617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B6E38" w:rsidRPr="00EB6E38" w14:paraId="1AE54303" w14:textId="77777777" w:rsidTr="00EB6E38">
        <w:trPr>
          <w:trHeight w:val="290"/>
        </w:trPr>
        <w:tc>
          <w:tcPr>
            <w:tcW w:w="6304" w:type="dxa"/>
            <w:gridSpan w:val="5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566D" w14:textId="77777777" w:rsid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 xml:space="preserve">If the quality of the image is sufficient, is there any retinal </w:t>
            </w: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>hemorrhages?</w:t>
            </w: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fr-FR"/>
              </w:rPr>
              <w:t xml:space="preserve"> </w:t>
            </w:r>
          </w:p>
          <w:p w14:paraId="44EB86BF" w14:textId="4F4E9DC4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(</w:t>
            </w:r>
            <w:proofErr w:type="spellStart"/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Cohen's</w:t>
            </w:r>
            <w:proofErr w:type="spellEnd"/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 xml:space="preserve"> Kappa 2 by 2)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9D2D73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B6E38" w:rsidRPr="00EB6E38" w14:paraId="2FCF7EAD" w14:textId="77777777" w:rsidTr="00EB6E38">
        <w:trPr>
          <w:trHeight w:val="290"/>
        </w:trPr>
        <w:tc>
          <w:tcPr>
            <w:tcW w:w="6304" w:type="dxa"/>
            <w:gridSpan w:val="5"/>
            <w:vMerge/>
            <w:tcBorders>
              <w:right w:val="single" w:sz="4" w:space="0" w:color="auto"/>
            </w:tcBorders>
            <w:vAlign w:val="center"/>
            <w:hideMark/>
          </w:tcPr>
          <w:p w14:paraId="68488056" w14:textId="77777777" w:rsidR="00EB6E38" w:rsidRPr="00EB6E38" w:rsidRDefault="00EB6E38" w:rsidP="00EB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5090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</w:p>
        </w:tc>
      </w:tr>
      <w:tr w:rsidR="00EB6E38" w:rsidRPr="00EB6E38" w14:paraId="311D9A45" w14:textId="77777777" w:rsidTr="00EB6E38">
        <w:trPr>
          <w:trHeight w:val="29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63B8EEF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5E749BA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5045BC8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1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341E132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2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1754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3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B0B506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B6E38" w:rsidRPr="00EB6E38" w14:paraId="1B51D0C6" w14:textId="77777777" w:rsidTr="00EB6E38">
        <w:trPr>
          <w:trHeight w:val="290"/>
        </w:trPr>
        <w:tc>
          <w:tcPr>
            <w:tcW w:w="663" w:type="dxa"/>
            <w:vMerge w:val="restart"/>
            <w:shd w:val="clear" w:color="auto" w:fill="auto"/>
            <w:noWrap/>
            <w:vAlign w:val="center"/>
            <w:hideMark/>
          </w:tcPr>
          <w:p w14:paraId="57B422E8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STEP 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4ABEFF4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1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3213D08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1,00 [1,00 - 1,00]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D2F2A21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261B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72A5DC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B6E38" w:rsidRPr="00EB6E38" w14:paraId="39DC2555" w14:textId="77777777" w:rsidTr="00EB6E38">
        <w:trPr>
          <w:trHeight w:val="290"/>
        </w:trPr>
        <w:tc>
          <w:tcPr>
            <w:tcW w:w="663" w:type="dxa"/>
            <w:vMerge/>
            <w:vAlign w:val="center"/>
            <w:hideMark/>
          </w:tcPr>
          <w:p w14:paraId="2CC30C7B" w14:textId="77777777" w:rsidR="00EB6E38" w:rsidRPr="00EB6E38" w:rsidRDefault="00EB6E38" w:rsidP="00EB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1C28846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2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EF2CB1C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,00 [1,00 - 1,00]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3366B74E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1,00 [1,00 - 1,00]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05C7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515FFC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B6E38" w:rsidRPr="00EB6E38" w14:paraId="6D87F773" w14:textId="77777777" w:rsidTr="00EB6E38">
        <w:trPr>
          <w:trHeight w:val="290"/>
        </w:trPr>
        <w:tc>
          <w:tcPr>
            <w:tcW w:w="663" w:type="dxa"/>
            <w:vMerge/>
            <w:vAlign w:val="center"/>
            <w:hideMark/>
          </w:tcPr>
          <w:p w14:paraId="4D90FF1A" w14:textId="77777777" w:rsidR="00EB6E38" w:rsidRPr="00EB6E38" w:rsidRDefault="00EB6E38" w:rsidP="00EB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E975E63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3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00CE2EB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,91 [0,74 - 1,00]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96A1AE1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,00 [1,00 - 1,00]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E47B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0,91 [0,74 - 1,00]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6B2C1C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B6E38" w:rsidRPr="00EB6E38" w14:paraId="48EFBD8D" w14:textId="77777777" w:rsidTr="00EB6E38">
        <w:trPr>
          <w:trHeight w:val="290"/>
        </w:trPr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42CE959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A00A478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5B25EB8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1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6E88B7D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2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21A9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3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E435C6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B6E38" w:rsidRPr="00EB6E38" w14:paraId="32EA3107" w14:textId="77777777" w:rsidTr="00EB6E38">
        <w:trPr>
          <w:trHeight w:val="290"/>
        </w:trPr>
        <w:tc>
          <w:tcPr>
            <w:tcW w:w="663" w:type="dxa"/>
            <w:vMerge w:val="restart"/>
            <w:shd w:val="clear" w:color="auto" w:fill="auto"/>
            <w:noWrap/>
            <w:vAlign w:val="center"/>
            <w:hideMark/>
          </w:tcPr>
          <w:p w14:paraId="3047B526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STEP 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9FD2DFF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1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0DA7C83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1,00 [1,00 - 1,00]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8E75E25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7FE4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1E2E7C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B6E38" w:rsidRPr="00EB6E38" w14:paraId="14F2AEA6" w14:textId="77777777" w:rsidTr="00EB6E38">
        <w:trPr>
          <w:trHeight w:val="290"/>
        </w:trPr>
        <w:tc>
          <w:tcPr>
            <w:tcW w:w="663" w:type="dxa"/>
            <w:vMerge/>
            <w:vAlign w:val="center"/>
            <w:hideMark/>
          </w:tcPr>
          <w:p w14:paraId="5D67952F" w14:textId="77777777" w:rsidR="00EB6E38" w:rsidRPr="00EB6E38" w:rsidRDefault="00EB6E38" w:rsidP="00EB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9D31C64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2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2F50CE1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1,00 [1,00 - 1,00]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6DFC0ACC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1,00 [1,00 - 1,00]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25FF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B9AB6F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B6E38" w:rsidRPr="00EB6E38" w14:paraId="68EDC79E" w14:textId="77777777" w:rsidTr="00EB6E38">
        <w:trPr>
          <w:trHeight w:val="290"/>
        </w:trPr>
        <w:tc>
          <w:tcPr>
            <w:tcW w:w="663" w:type="dxa"/>
            <w:vMerge/>
            <w:vAlign w:val="center"/>
            <w:hideMark/>
          </w:tcPr>
          <w:p w14:paraId="3D22CA4E" w14:textId="77777777" w:rsidR="00EB6E38" w:rsidRPr="00EB6E38" w:rsidRDefault="00EB6E38" w:rsidP="00EB6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AB7EE6B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fr-FR"/>
              </w:rPr>
              <w:t>Rater 3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D428823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,81 [0,56 - 1,00]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C6D9DEC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0,81 [0,56 - 1,00]</w:t>
            </w:r>
          </w:p>
        </w:tc>
        <w:tc>
          <w:tcPr>
            <w:tcW w:w="16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66A4" w14:textId="77777777" w:rsidR="00EB6E38" w:rsidRPr="00EB6E38" w:rsidRDefault="00EB6E38" w:rsidP="00EB6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</w:pPr>
            <w:r w:rsidRPr="00EB6E38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fr-FR"/>
              </w:rPr>
              <w:t>0,91 [0,74 - 1,00]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7E5773" w14:textId="77777777" w:rsidR="00EB6E38" w:rsidRPr="00EB6E38" w:rsidRDefault="00EB6E38" w:rsidP="00EB6E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0B8F51C7" w14:textId="77777777" w:rsidR="0004063C" w:rsidRDefault="0004063C"/>
    <w:sectPr w:rsidR="000406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wszA2NrUwNTQ0NrdQ0lEKTi0uzszPAykwrAUAHIjGESwAAAA="/>
  </w:docVars>
  <w:rsids>
    <w:rsidRoot w:val="00EB6E38"/>
    <w:rsid w:val="0004063C"/>
    <w:rsid w:val="00EB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50A4B"/>
  <w15:chartTrackingRefBased/>
  <w15:docId w15:val="{69EB4378-64BB-4B13-AEA5-C44C3EA38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5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30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Ducloyer</dc:creator>
  <cp:keywords/>
  <dc:description/>
  <cp:lastModifiedBy>Jean-Baptiste Ducloyer</cp:lastModifiedBy>
  <cp:revision>1</cp:revision>
  <dcterms:created xsi:type="dcterms:W3CDTF">2022-07-21T09:12:00Z</dcterms:created>
  <dcterms:modified xsi:type="dcterms:W3CDTF">2022-07-21T09:14:00Z</dcterms:modified>
</cp:coreProperties>
</file>